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344"/>
        <w:tblW w:w="5000" w:type="pct"/>
        <w:tblLook w:val="04A0" w:firstRow="1" w:lastRow="0" w:firstColumn="1" w:lastColumn="0" w:noHBand="0" w:noVBand="1"/>
      </w:tblPr>
      <w:tblGrid>
        <w:gridCol w:w="1569"/>
        <w:gridCol w:w="1367"/>
        <w:gridCol w:w="2003"/>
        <w:gridCol w:w="1790"/>
        <w:gridCol w:w="1793"/>
      </w:tblGrid>
      <w:tr w:rsidR="00641819" w:rsidRPr="00C30F8D" w:rsidTr="00B83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enome map Rate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ene map Rate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Expressed Gene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.5h-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3641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68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1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69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.5h-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8967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38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6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91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.5h-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3664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55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15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03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h-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0241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09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0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72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h-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037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90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5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71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h-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18046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25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7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01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h-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95100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4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51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15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h-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9567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0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25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23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h-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68724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65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7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86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h-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1236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76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75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85</w:t>
            </w:r>
          </w:p>
        </w:tc>
      </w:tr>
      <w:tr w:rsidR="00641819" w:rsidRPr="00C30F8D" w:rsidTr="00B8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h-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29178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15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9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83</w:t>
            </w:r>
          </w:p>
        </w:tc>
      </w:tr>
      <w:tr w:rsidR="00641819" w:rsidRPr="00C30F8D" w:rsidTr="00B8394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h-3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15242</w:t>
            </w:r>
          </w:p>
        </w:tc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38%</w:t>
            </w:r>
          </w:p>
        </w:tc>
        <w:tc>
          <w:tcPr>
            <w:tcW w:w="1050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28%</w:t>
            </w:r>
          </w:p>
        </w:tc>
        <w:tc>
          <w:tcPr>
            <w:tcW w:w="1052" w:type="pct"/>
            <w:shd w:val="clear" w:color="auto" w:fill="auto"/>
            <w:noWrap/>
            <w:vAlign w:val="center"/>
            <w:hideMark/>
          </w:tcPr>
          <w:p w:rsidR="00641819" w:rsidRPr="00322566" w:rsidRDefault="00641819" w:rsidP="00C226F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225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19</w:t>
            </w:r>
          </w:p>
        </w:tc>
      </w:tr>
    </w:tbl>
    <w:p w:rsidR="00BF203F" w:rsidRPr="00C30F8D" w:rsidRDefault="00B83944" w:rsidP="001A5029">
      <w:pPr>
        <w:jc w:val="center"/>
        <w:rPr>
          <w:rFonts w:ascii="Times New Roman" w:hAnsi="Times New Roman" w:cs="Times New Roman"/>
          <w:sz w:val="24"/>
          <w:szCs w:val="24"/>
        </w:rPr>
      </w:pPr>
      <w:r w:rsidRPr="00B83944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C70C5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226F5" w:rsidRPr="001A5029">
        <w:rPr>
          <w:rFonts w:ascii="Times New Roman" w:hAnsi="Times New Roman" w:cs="Times New Roman"/>
          <w:b/>
          <w:sz w:val="24"/>
          <w:szCs w:val="24"/>
        </w:rPr>
        <w:t>T</w:t>
      </w:r>
      <w:r w:rsidRPr="001A5029">
        <w:rPr>
          <w:rFonts w:ascii="Times New Roman" w:hAnsi="Times New Roman" w:cs="Times New Roman"/>
          <w:b/>
          <w:sz w:val="24"/>
          <w:szCs w:val="24"/>
        </w:rPr>
        <w:t>able</w:t>
      </w:r>
      <w:r w:rsidR="0084682E" w:rsidRPr="001A50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26F5" w:rsidRPr="001A5029">
        <w:rPr>
          <w:rFonts w:ascii="Times New Roman" w:hAnsi="Times New Roman" w:cs="Times New Roman"/>
          <w:b/>
          <w:sz w:val="24"/>
          <w:szCs w:val="24"/>
        </w:rPr>
        <w:t>S</w:t>
      </w:r>
      <w:r w:rsidR="003C70C5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226F5" w:rsidRPr="00C30F8D">
        <w:rPr>
          <w:rFonts w:ascii="Times New Roman" w:hAnsi="Times New Roman" w:cs="Times New Roman"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Summary</w:t>
      </w:r>
      <w:r w:rsidR="003C6F66" w:rsidRPr="008468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statistics</w:t>
      </w:r>
      <w:r w:rsidR="003C6F66" w:rsidRPr="008468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of</w:t>
      </w:r>
      <w:r w:rsidR="003C6F66" w:rsidRPr="008468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sequencing</w:t>
      </w:r>
      <w:r w:rsidR="003C6F66" w:rsidRPr="008468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and</w:t>
      </w:r>
      <w:r w:rsidR="003C6F66" w:rsidRPr="008468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6F66" w:rsidRPr="0084682E">
        <w:rPr>
          <w:rFonts w:ascii="Times New Roman" w:hAnsi="Times New Roman" w:cs="Times New Roman"/>
          <w:b/>
          <w:sz w:val="24"/>
          <w:szCs w:val="24"/>
        </w:rPr>
        <w:t>assembly</w:t>
      </w:r>
    </w:p>
    <w:sectPr w:rsidR="00BF203F" w:rsidRPr="00C30F8D" w:rsidSect="0064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28C" w:rsidRDefault="0034528C" w:rsidP="0084682E">
      <w:r>
        <w:separator/>
      </w:r>
    </w:p>
  </w:endnote>
  <w:endnote w:type="continuationSeparator" w:id="0">
    <w:p w:rsidR="0034528C" w:rsidRDefault="0034528C" w:rsidP="00846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28C" w:rsidRDefault="0034528C" w:rsidP="0084682E">
      <w:r>
        <w:separator/>
      </w:r>
    </w:p>
  </w:footnote>
  <w:footnote w:type="continuationSeparator" w:id="0">
    <w:p w:rsidR="0034528C" w:rsidRDefault="0034528C" w:rsidP="00846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566"/>
    <w:rsid w:val="001A5029"/>
    <w:rsid w:val="001F669B"/>
    <w:rsid w:val="00322566"/>
    <w:rsid w:val="0034528C"/>
    <w:rsid w:val="003C6F66"/>
    <w:rsid w:val="003C70C5"/>
    <w:rsid w:val="0048024C"/>
    <w:rsid w:val="004F241D"/>
    <w:rsid w:val="00597458"/>
    <w:rsid w:val="006228AC"/>
    <w:rsid w:val="00641819"/>
    <w:rsid w:val="0084682E"/>
    <w:rsid w:val="008B7E8F"/>
    <w:rsid w:val="00AA1726"/>
    <w:rsid w:val="00B83944"/>
    <w:rsid w:val="00BF203F"/>
    <w:rsid w:val="00C226F5"/>
    <w:rsid w:val="00C3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2256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46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68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6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68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32256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846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682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6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6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3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静</dc:creator>
  <cp:lastModifiedBy>李静</cp:lastModifiedBy>
  <cp:revision>12</cp:revision>
  <dcterms:created xsi:type="dcterms:W3CDTF">2017-05-15T05:58:00Z</dcterms:created>
  <dcterms:modified xsi:type="dcterms:W3CDTF">2017-12-27T03:28:00Z</dcterms:modified>
</cp:coreProperties>
</file>